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3787" w:rsidRPr="005C2C30" w:rsidRDefault="004E3787" w:rsidP="004E3787">
      <w:pPr>
        <w:widowControl w:val="0"/>
        <w:autoSpaceDE w:val="0"/>
        <w:autoSpaceDN w:val="0"/>
        <w:adjustRightInd w:val="0"/>
        <w:spacing w:before="240" w:line="360" w:lineRule="auto"/>
        <w:jc w:val="both"/>
        <w:rPr>
          <w:rFonts w:asciiTheme="majorBidi" w:hAnsiTheme="majorBidi" w:cstheme="majorBidi"/>
          <w:color w:val="000000"/>
          <w:sz w:val="28"/>
          <w:szCs w:val="28"/>
        </w:rPr>
      </w:pPr>
      <w:r w:rsidRPr="005C2C30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Age-and gender-specific acute poisoning with drugs and medications affecting nervous system </w:t>
      </w:r>
    </w:p>
    <w:p w:rsidR="004E3787" w:rsidRDefault="004E3787" w:rsidP="004E3787">
      <w:pPr>
        <w:rPr>
          <w:rFonts w:asciiTheme="majorBidi" w:hAnsiTheme="majorBidi" w:cstheme="majorBidi"/>
          <w:b/>
          <w:bCs/>
        </w:rPr>
      </w:pPr>
    </w:p>
    <w:p w:rsidR="004E3787" w:rsidRDefault="004E3787" w:rsidP="004E3787">
      <w:pPr>
        <w:rPr>
          <w:rFonts w:asciiTheme="majorBidi" w:hAnsiTheme="majorBidi" w:cstheme="majorBidi"/>
          <w:b/>
          <w:bCs/>
        </w:rPr>
      </w:pPr>
    </w:p>
    <w:p w:rsidR="004E3787" w:rsidRPr="005C2C30" w:rsidRDefault="004E3787" w:rsidP="004E3787">
      <w:pPr>
        <w:rPr>
          <w:rFonts w:asciiTheme="majorBidi" w:hAnsiTheme="majorBidi" w:cstheme="majorBidi"/>
          <w:b/>
          <w:bCs/>
        </w:rPr>
      </w:pPr>
      <w:r w:rsidRPr="005C2C30">
        <w:rPr>
          <w:rFonts w:asciiTheme="majorBidi" w:hAnsiTheme="majorBidi" w:cstheme="majorBidi"/>
          <w:b/>
          <w:bCs/>
        </w:rPr>
        <w:t>Supplementary</w:t>
      </w:r>
    </w:p>
    <w:p w:rsidR="004E3787" w:rsidRPr="005C2C30" w:rsidRDefault="004E3787" w:rsidP="004E3787">
      <w:pPr>
        <w:rPr>
          <w:rFonts w:asciiTheme="majorBidi" w:hAnsiTheme="majorBidi" w:cstheme="majorBidi"/>
          <w:b/>
          <w:bCs/>
        </w:rPr>
      </w:pPr>
    </w:p>
    <w:p w:rsidR="004E3787" w:rsidRPr="005C2C30" w:rsidRDefault="004E3787" w:rsidP="004E3787">
      <w:pPr>
        <w:rPr>
          <w:rFonts w:asciiTheme="majorBidi" w:hAnsiTheme="majorBidi" w:cstheme="majorBidi"/>
          <w:b/>
          <w:bCs/>
        </w:rPr>
      </w:pPr>
    </w:p>
    <w:tbl>
      <w:tblPr>
        <w:tblStyle w:val="GridTable4-Accent1"/>
        <w:tblW w:w="8359" w:type="dxa"/>
        <w:tblLook w:val="04A0" w:firstRow="1" w:lastRow="0" w:firstColumn="1" w:lastColumn="0" w:noHBand="0" w:noVBand="1"/>
      </w:tblPr>
      <w:tblGrid>
        <w:gridCol w:w="3539"/>
        <w:gridCol w:w="3402"/>
        <w:gridCol w:w="1418"/>
      </w:tblGrid>
      <w:tr w:rsidR="004E3787" w:rsidRPr="005C2C30" w:rsidTr="00755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sz w:val="22"/>
                <w:szCs w:val="22"/>
              </w:rPr>
              <w:t>Category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sz w:val="22"/>
                <w:szCs w:val="22"/>
              </w:rPr>
              <w:t>Medicatio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sz w:val="22"/>
                <w:szCs w:val="22"/>
              </w:rPr>
              <w:t>ATC code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755561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rugs used in </w:t>
            </w:r>
            <w:r w:rsidR="004E3787"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dictive Disorder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ad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7BC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755561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rugs used in </w:t>
            </w: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dictive Disorder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altrex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7BB04</w:t>
            </w:r>
          </w:p>
        </w:tc>
      </w:tr>
      <w:tr w:rsidR="00985F10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</w:tcPr>
          <w:p w:rsidR="00985F10" w:rsidRDefault="00985F10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Drugs used in </w:t>
            </w: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dictive Disorder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</w:t>
            </w:r>
          </w:p>
        </w:tc>
        <w:tc>
          <w:tcPr>
            <w:tcW w:w="3402" w:type="dxa"/>
            <w:noWrap/>
            <w:vAlign w:val="center"/>
          </w:tcPr>
          <w:p w:rsidR="00985F10" w:rsidRPr="005C2C30" w:rsidRDefault="00985F10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uprenorphine</w:t>
            </w:r>
          </w:p>
        </w:tc>
        <w:tc>
          <w:tcPr>
            <w:tcW w:w="1418" w:type="dxa"/>
            <w:noWrap/>
            <w:vAlign w:val="center"/>
          </w:tcPr>
          <w:p w:rsidR="00985F10" w:rsidRPr="005C2C30" w:rsidRDefault="00985F10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985F1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7BC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Acetylsalicylic acid 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BA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deine Phosphat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AJ06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hydroergot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CA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rgotamine + Caffe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CA5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aracetamol 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BE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racetamol+Caffein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BE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racetamol+Caffeine+Aspir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racetamol+Caffeine+Ibuprofen</w:t>
            </w:r>
            <w:proofErr w:type="spellEnd"/>
          </w:p>
        </w:tc>
        <w:tc>
          <w:tcPr>
            <w:tcW w:w="1418" w:type="dxa"/>
            <w:vAlign w:val="center"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alges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umatripta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CC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esthe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upivaca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1BB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esthe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et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1AX03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mentia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onepezil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DA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09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upropio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X1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B04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04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esipr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01</w:t>
            </w:r>
          </w:p>
        </w:tc>
      </w:tr>
      <w:tr w:rsidR="004E3787" w:rsidRPr="005C2C30" w:rsidTr="007555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uloxet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X2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B03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B08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ocarboxazid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F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protil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2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ortriptyl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10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B06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Tranylcypromine 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F04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X05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imipr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A06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AX16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rbamazep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F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lonazep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E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abapenti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BF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amotrig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X09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 w:hint="cs"/>
                <w:color w:val="000000"/>
                <w:sz w:val="22"/>
                <w:szCs w:val="22"/>
                <w:rtl/>
                <w:lang w:bidi="fa-IR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Phenobarbital 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A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enytoi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B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egabali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BF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imid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A03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opiramat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X1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epilep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lproic Acid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3AG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arkinson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antad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4BB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arkinson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iperide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4AA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arkinson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evodopa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4BA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arkinson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amipexol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4BC05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arkinson</w:t>
            </w:r>
            <w:proofErr w:type="spellEnd"/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ihexyphenidyl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4AA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X1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A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H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Flupentixol 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F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Haloperidol 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D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ithiu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N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H03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phenaz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B03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imozid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G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H04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X08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ioridaz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C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iotixen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F04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ifluoperaz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AB06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E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B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nzodiazepine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A1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nzodiazepine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lordiazepoxid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A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nzodiazepine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A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nzodiazepine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A06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nzodiazepine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xazep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BA04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nnabis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ca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rack Coca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rystal Methampheta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roin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rato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DMA (Ecstasy)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llicit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piu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-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orph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AA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AA05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aracetamol+Codein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AJ06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thid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AB02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amadol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2AX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ther Nervous System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tahistine</w:t>
            </w:r>
            <w:proofErr w:type="spellEnd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7CA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lastRenderedPageBreak/>
              <w:t>Other Nervous System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yridostigm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7AA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ther Nervous System Drug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etrabenaz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7XX06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sychostimul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proofErr w:type="spellStart"/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fetamine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BA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sychostimul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omoxet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BA09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sychostimul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ffein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BC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sychostimul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ylphenidat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BA04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sychostimulant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iracet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6BX03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4E3787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pnotics</w:t>
            </w:r>
            <w:r w:rsidR="00B2072F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</w:t>
            </w:r>
            <w:r w:rsidR="00B2072F"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dative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loral Hydrate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CC01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B2072F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pnotics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</w:t>
            </w: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dative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Flurazep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CD01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B2072F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pnotics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</w:t>
            </w: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dative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idazol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CD08</w:t>
            </w:r>
          </w:p>
        </w:tc>
      </w:tr>
      <w:tr w:rsidR="004E3787" w:rsidRPr="005C2C30" w:rsidTr="0075556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B2072F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pnotics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</w:t>
            </w: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dative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itrazepa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CD02</w:t>
            </w:r>
          </w:p>
        </w:tc>
      </w:tr>
      <w:tr w:rsidR="004E3787" w:rsidRPr="005C2C30" w:rsidTr="00755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noWrap/>
            <w:vAlign w:val="center"/>
            <w:hideMark/>
          </w:tcPr>
          <w:p w:rsidR="004E3787" w:rsidRPr="005C2C30" w:rsidRDefault="00B2072F" w:rsidP="003A67B6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pnotics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 and </w:t>
            </w: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datives</w:t>
            </w:r>
          </w:p>
        </w:tc>
        <w:tc>
          <w:tcPr>
            <w:tcW w:w="3402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1418" w:type="dxa"/>
            <w:noWrap/>
            <w:vAlign w:val="center"/>
            <w:hideMark/>
          </w:tcPr>
          <w:p w:rsidR="004E3787" w:rsidRPr="005C2C30" w:rsidRDefault="004E3787" w:rsidP="003A67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5C2C30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05CF02</w:t>
            </w:r>
          </w:p>
        </w:tc>
      </w:tr>
    </w:tbl>
    <w:p w:rsidR="004E3787" w:rsidRPr="005C2C30" w:rsidRDefault="004E3787" w:rsidP="004E3787">
      <w:pPr>
        <w:rPr>
          <w:rFonts w:asciiTheme="majorBidi" w:hAnsiTheme="majorBidi" w:cstheme="majorBidi"/>
          <w:b/>
          <w:bCs/>
        </w:rPr>
      </w:pPr>
    </w:p>
    <w:p w:rsidR="00147ACF" w:rsidRDefault="00147ACF"/>
    <w:sectPr w:rsidR="00147ACF" w:rsidSect="00197950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787"/>
    <w:rsid w:val="00147ACF"/>
    <w:rsid w:val="002C7D31"/>
    <w:rsid w:val="003423E1"/>
    <w:rsid w:val="00351C56"/>
    <w:rsid w:val="004E3787"/>
    <w:rsid w:val="005134DF"/>
    <w:rsid w:val="00634303"/>
    <w:rsid w:val="006A6DEE"/>
    <w:rsid w:val="00755561"/>
    <w:rsid w:val="00985F10"/>
    <w:rsid w:val="00B2072F"/>
    <w:rsid w:val="00B73036"/>
    <w:rsid w:val="00DD220F"/>
    <w:rsid w:val="00DF4EDE"/>
    <w:rsid w:val="00E126CA"/>
    <w:rsid w:val="00E14ADA"/>
    <w:rsid w:val="00E323CC"/>
    <w:rsid w:val="00F46124"/>
    <w:rsid w:val="00F7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61D726"/>
  <w15:chartTrackingRefBased/>
  <w15:docId w15:val="{F82C304C-28F0-BA40-9B64-78A82B0DA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78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4E3787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38</Words>
  <Characters>307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ta Mesgarpour</cp:lastModifiedBy>
  <cp:revision>5</cp:revision>
  <dcterms:created xsi:type="dcterms:W3CDTF">2023-06-22T07:26:00Z</dcterms:created>
  <dcterms:modified xsi:type="dcterms:W3CDTF">2024-01-14T06:08:00Z</dcterms:modified>
</cp:coreProperties>
</file>